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0D13" w:rsidRPr="00FF0663" w:rsidRDefault="006F0D13" w:rsidP="006F0D13">
      <w:pPr>
        <w:pStyle w:val="Heading1"/>
        <w:numPr>
          <w:ilvl w:val="0"/>
          <w:numId w:val="0"/>
        </w:numPr>
      </w:pPr>
      <w:r w:rsidRPr="00994A3D">
        <w:t xml:space="preserve">Supplementary </w:t>
      </w:r>
      <w:r>
        <w:t>Table 2</w:t>
      </w:r>
    </w:p>
    <w:tbl>
      <w:tblPr>
        <w:tblStyle w:val="Ombrageclair2"/>
        <w:tblW w:w="10632" w:type="dxa"/>
        <w:jc w:val="center"/>
        <w:tblLayout w:type="fixed"/>
        <w:tblLook w:val="07A0" w:firstRow="1" w:lastRow="0" w:firstColumn="1" w:lastColumn="1" w:noHBand="1" w:noVBand="1"/>
      </w:tblPr>
      <w:tblGrid>
        <w:gridCol w:w="1418"/>
        <w:gridCol w:w="1134"/>
        <w:gridCol w:w="1134"/>
        <w:gridCol w:w="1134"/>
        <w:gridCol w:w="1134"/>
        <w:gridCol w:w="1276"/>
        <w:gridCol w:w="1134"/>
        <w:gridCol w:w="1134"/>
        <w:gridCol w:w="1134"/>
      </w:tblGrid>
      <w:tr w:rsidR="006F0D13" w:rsidRPr="00AE6BB0" w:rsidTr="000D01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right="-111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Behavioral test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07" w:right="-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reatment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0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hinner concentration (ppm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right="-10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One-Way   ANOV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02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08" w:right="-107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Bonferroni</w:t>
            </w:r>
            <w:r w:rsidR="00984EDE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</w:t>
            </w:r>
            <w:bookmarkStart w:id="0" w:name="_GoBack"/>
            <w:bookmarkEnd w:id="0"/>
            <w:r w:rsidRPr="000C088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post-hoc</w:t>
            </w:r>
          </w:p>
        </w:tc>
      </w:tr>
      <w:tr w:rsidR="006F0D13" w:rsidRPr="00AE6BB0" w:rsidTr="000D015C">
        <w:trPr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8" w:space="0" w:color="000000" w:themeColor="text1"/>
            </w:tcBorders>
            <w:vAlign w:val="center"/>
            <w:hideMark/>
          </w:tcPr>
          <w:p w:rsidR="006F0D13" w:rsidRPr="00AE6BB0" w:rsidRDefault="006F0D13" w:rsidP="000D015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34" w:type="dxa"/>
            <w:vMerge/>
            <w:tcBorders>
              <w:bottom w:val="single" w:sz="8" w:space="0" w:color="000000" w:themeColor="text1"/>
            </w:tcBorders>
            <w:vAlign w:val="center"/>
            <w:hideMark/>
          </w:tcPr>
          <w:p w:rsidR="006F0D13" w:rsidRPr="00AE6BB0" w:rsidRDefault="006F0D13" w:rsidP="000D0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34" w:type="dxa"/>
            <w:tcBorders>
              <w:top w:val="single" w:sz="2" w:space="0" w:color="FFFFFF" w:themeColor="background1"/>
              <w:bottom w:val="single" w:sz="8" w:space="0" w:color="000000" w:themeColor="text1"/>
            </w:tcBorders>
            <w:vAlign w:val="center"/>
            <w:hideMark/>
          </w:tcPr>
          <w:p w:rsidR="006F0D13" w:rsidRPr="00AE6BB0" w:rsidRDefault="006F0D13" w:rsidP="000D015C">
            <w:pPr>
              <w:ind w:left="-104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ontrol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bottom w:val="single" w:sz="8" w:space="0" w:color="000000" w:themeColor="text1"/>
            </w:tcBorders>
            <w:vAlign w:val="center"/>
          </w:tcPr>
          <w:p w:rsidR="006F0D13" w:rsidRPr="00AE6BB0" w:rsidRDefault="006F0D13" w:rsidP="000D015C">
            <w:pPr>
              <w:ind w:lef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00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bottom w:val="single" w:sz="8" w:space="0" w:color="000000" w:themeColor="text1"/>
            </w:tcBorders>
            <w:vAlign w:val="center"/>
          </w:tcPr>
          <w:p w:rsidR="006F0D13" w:rsidRPr="00AE6BB0" w:rsidRDefault="006F0D13" w:rsidP="000D015C">
            <w:pPr>
              <w:ind w:lef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00</w:t>
            </w:r>
          </w:p>
        </w:tc>
        <w:tc>
          <w:tcPr>
            <w:tcW w:w="1276" w:type="dxa"/>
            <w:vMerge/>
            <w:tcBorders>
              <w:bottom w:val="single" w:sz="8" w:space="0" w:color="000000" w:themeColor="text1"/>
            </w:tcBorders>
            <w:vAlign w:val="center"/>
            <w:hideMark/>
          </w:tcPr>
          <w:p w:rsidR="006F0D13" w:rsidRPr="00AE6BB0" w:rsidRDefault="006F0D13" w:rsidP="000D0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vAlign w:val="center"/>
            <w:hideMark/>
          </w:tcPr>
          <w:p w:rsidR="006F0D13" w:rsidRPr="00AE6BB0" w:rsidRDefault="006F0D13" w:rsidP="000D015C">
            <w:pPr>
              <w:ind w:left="-113" w:righ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00 vs Control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vAlign w:val="center"/>
          </w:tcPr>
          <w:p w:rsidR="006F0D13" w:rsidRPr="00AE6BB0" w:rsidRDefault="006F0D13" w:rsidP="000D015C">
            <w:pPr>
              <w:ind w:left="-112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00 vs Contro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8" w:space="0" w:color="000000" w:themeColor="text1"/>
            </w:tcBorders>
            <w:vAlign w:val="center"/>
          </w:tcPr>
          <w:p w:rsidR="006F0D13" w:rsidRPr="00040021" w:rsidRDefault="006F0D13" w:rsidP="000D015C">
            <w:pPr>
              <w:ind w:left="-113" w:right="-101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04002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300 vs 600</w:t>
            </w:r>
          </w:p>
        </w:tc>
      </w:tr>
      <w:tr w:rsidR="006F0D13" w:rsidRPr="00DE5703" w:rsidTr="000D015C">
        <w:trPr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auto"/>
            </w:tcBorders>
            <w:vAlign w:val="center"/>
            <w:hideMark/>
          </w:tcPr>
          <w:p w:rsidR="006F0D13" w:rsidRPr="00AE6BB0" w:rsidRDefault="006F0D13" w:rsidP="000D015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ST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F0D13" w:rsidRPr="00AE6BB0" w:rsidRDefault="006F0D13" w:rsidP="000D015C">
            <w:pPr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cute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05.8 ± 21.2 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05.0 ± 26.0 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9.0 ± 25.8 s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08" w:righ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F</w:t>
            </w:r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(</w:t>
            </w:r>
            <w:proofErr w:type="gramEnd"/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2,27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= 0.2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0.0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0.6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</w:tcBorders>
            <w:vAlign w:val="center"/>
          </w:tcPr>
          <w:p w:rsidR="006F0D13" w:rsidRPr="00040021" w:rsidRDefault="006F0D13" w:rsidP="000D015C">
            <w:pPr>
              <w:spacing w:line="276" w:lineRule="auto"/>
              <w:ind w:left="-112" w:right="-109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t</w:t>
            </w:r>
            <w:r w:rsidRPr="0004002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=0.55</w:t>
            </w:r>
          </w:p>
        </w:tc>
      </w:tr>
      <w:tr w:rsidR="006F0D13" w:rsidRPr="00DE5703" w:rsidTr="000D015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07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ubchronic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3.7 ± 29.5 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7.5 ± 34.7 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6F0D13" w:rsidRPr="00AE6BB0" w:rsidRDefault="006F0D13" w:rsidP="000D015C">
            <w:pPr>
              <w:ind w:left="-103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5.4 ± 28.8 s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08" w:righ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F</w:t>
            </w:r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(</w:t>
            </w:r>
            <w:proofErr w:type="gramEnd"/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2,27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= 3.70*</w:t>
            </w:r>
          </w:p>
        </w:tc>
        <w:tc>
          <w:tcPr>
            <w:tcW w:w="1134" w:type="dxa"/>
            <w:tcBorders>
              <w:bottom w:val="nil"/>
            </w:tcBorders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2.4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2.2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bottom w:val="nil"/>
            </w:tcBorders>
            <w:vAlign w:val="center"/>
          </w:tcPr>
          <w:p w:rsidR="006F0D13" w:rsidRPr="00040021" w:rsidRDefault="006F0D13" w:rsidP="000D015C">
            <w:pPr>
              <w:spacing w:line="276" w:lineRule="auto"/>
              <w:ind w:left="-112" w:right="-109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t</w:t>
            </w:r>
            <w:r w:rsidRPr="0004002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=0.15</w:t>
            </w:r>
          </w:p>
        </w:tc>
      </w:tr>
      <w:tr w:rsidR="006F0D13" w:rsidRPr="00AE6BB0" w:rsidTr="000D015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hron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9.8 ± 28.2 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4.6 ± 30.4 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6.6 ± 33.9 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08" w:righ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F</w:t>
            </w:r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(</w:t>
            </w:r>
            <w:proofErr w:type="gramEnd"/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2,27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= 7.33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3.24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3.38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6F0D13" w:rsidRPr="00040021" w:rsidRDefault="006F0D13" w:rsidP="000D015C">
            <w:pPr>
              <w:spacing w:line="276" w:lineRule="auto"/>
              <w:ind w:left="-112" w:right="-109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t</w:t>
            </w:r>
            <w:r w:rsidRPr="0004002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=0.14</w:t>
            </w:r>
          </w:p>
        </w:tc>
      </w:tr>
      <w:tr w:rsidR="006F0D13" w:rsidRPr="00AE6BB0" w:rsidTr="000D015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nil"/>
              <w:bottom w:val="nil"/>
            </w:tcBorders>
            <w:hideMark/>
          </w:tcPr>
          <w:p w:rsidR="006F0D13" w:rsidRPr="001365C2" w:rsidRDefault="006F0D13" w:rsidP="000D015C">
            <w:pPr>
              <w:spacing w:line="276" w:lineRule="auto"/>
              <w:rPr>
                <w:rFonts w:ascii="Arial" w:eastAsia="Times New Roman" w:hAnsi="Arial" w:cs="Arial"/>
                <w:color w:val="000000"/>
                <w:sz w:val="6"/>
                <w:szCs w:val="6"/>
                <w:lang w:eastAsia="it-IT"/>
              </w:rPr>
            </w:pPr>
          </w:p>
          <w:p w:rsidR="006F0D13" w:rsidRPr="001365C2" w:rsidRDefault="006F0D13" w:rsidP="000D015C">
            <w:pPr>
              <w:spacing w:line="276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1365C2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FST</w:t>
            </w:r>
          </w:p>
          <w:p w:rsidR="006F0D13" w:rsidRPr="001365C2" w:rsidRDefault="006F0D13" w:rsidP="000D015C">
            <w:pPr>
              <w:spacing w:line="276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1365C2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limbing</w:t>
            </w:r>
          </w:p>
        </w:tc>
        <w:tc>
          <w:tcPr>
            <w:tcW w:w="1134" w:type="dxa"/>
            <w:tcBorders>
              <w:top w:val="nil"/>
            </w:tcBorders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cute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2.3 ± 7.5 s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0.2 ± 6.9 s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0.6 ± 6.8 s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08" w:righ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F</w:t>
            </w:r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(</w:t>
            </w:r>
            <w:proofErr w:type="gramEnd"/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2,27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= 0.24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0.6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0.5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</w:tcBorders>
            <w:vAlign w:val="center"/>
          </w:tcPr>
          <w:p w:rsidR="006F0D13" w:rsidRPr="00040021" w:rsidRDefault="006F0D13" w:rsidP="000D015C">
            <w:pPr>
              <w:spacing w:line="276" w:lineRule="auto"/>
              <w:ind w:left="-112" w:right="-109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t</w:t>
            </w:r>
            <w:r w:rsidRPr="0004002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=0.14</w:t>
            </w:r>
          </w:p>
        </w:tc>
      </w:tr>
      <w:tr w:rsidR="006F0D13" w:rsidRPr="00AE6BB0" w:rsidTr="000D015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nil"/>
            </w:tcBorders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ubchronic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0.9 ± 5.8 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9.8 ± 5.5 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1.9 ± 6.9 s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08" w:righ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F</w:t>
            </w:r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(</w:t>
            </w:r>
            <w:proofErr w:type="gramEnd"/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2,27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= 9.43***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4.09**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3.30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bottom w:val="nil"/>
            </w:tcBorders>
            <w:vAlign w:val="center"/>
          </w:tcPr>
          <w:p w:rsidR="006F0D13" w:rsidRPr="00040021" w:rsidRDefault="006F0D13" w:rsidP="000D015C">
            <w:pPr>
              <w:spacing w:line="276" w:lineRule="auto"/>
              <w:ind w:left="-112" w:right="-109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t</w:t>
            </w:r>
            <w:r w:rsidRPr="0004002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=0.79</w:t>
            </w:r>
          </w:p>
        </w:tc>
      </w:tr>
      <w:tr w:rsidR="006F0D13" w:rsidRPr="00AE6BB0" w:rsidTr="000D015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nil"/>
            </w:tcBorders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hron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8.8 ± 7.4 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6 ± 7.5 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1 ± 6.9 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08" w:righ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F</w:t>
            </w:r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(</w:t>
            </w:r>
            <w:proofErr w:type="gramEnd"/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2,27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= 9.07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3.42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3.91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6F0D13" w:rsidRPr="00040021" w:rsidRDefault="006F0D13" w:rsidP="000D015C">
            <w:pPr>
              <w:spacing w:line="276" w:lineRule="auto"/>
              <w:ind w:left="-112" w:right="-109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t</w:t>
            </w:r>
            <w:r w:rsidRPr="0004002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=0.49</w:t>
            </w:r>
          </w:p>
        </w:tc>
      </w:tr>
      <w:tr w:rsidR="006F0D13" w:rsidRPr="00F017B9" w:rsidTr="000D015C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nil"/>
              <w:bottom w:val="single" w:sz="4" w:space="0" w:color="auto"/>
            </w:tcBorders>
            <w:hideMark/>
          </w:tcPr>
          <w:p w:rsidR="006F0D13" w:rsidRPr="001365C2" w:rsidRDefault="006F0D13" w:rsidP="000D015C">
            <w:pPr>
              <w:spacing w:line="276" w:lineRule="auto"/>
              <w:rPr>
                <w:rFonts w:ascii="Arial" w:eastAsia="Times New Roman" w:hAnsi="Arial" w:cs="Arial"/>
                <w:color w:val="000000"/>
                <w:sz w:val="6"/>
                <w:szCs w:val="6"/>
                <w:lang w:eastAsia="it-IT"/>
              </w:rPr>
            </w:pPr>
          </w:p>
          <w:p w:rsidR="006F0D13" w:rsidRDefault="006F0D13" w:rsidP="000D015C">
            <w:pPr>
              <w:spacing w:line="276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FST</w:t>
            </w:r>
          </w:p>
          <w:p w:rsidR="006F0D13" w:rsidRPr="00AE6BB0" w:rsidRDefault="006F0D13" w:rsidP="000D015C">
            <w:pPr>
              <w:spacing w:line="276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Immobility</w:t>
            </w:r>
          </w:p>
        </w:tc>
        <w:tc>
          <w:tcPr>
            <w:tcW w:w="1134" w:type="dxa"/>
            <w:tcBorders>
              <w:top w:val="nil"/>
            </w:tcBorders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cute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:rsidR="006F0D13" w:rsidRDefault="006F0D13" w:rsidP="000D015C">
            <w:pPr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4.0 ± 21.7 s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7.9 ± 20.0 s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8.5 ± 16.7 s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:rsidR="006F0D13" w:rsidRDefault="006F0D13" w:rsidP="000D015C">
            <w:pPr>
              <w:ind w:left="-108" w:righ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F</w:t>
            </w:r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(</w:t>
            </w:r>
            <w:proofErr w:type="gramEnd"/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2,27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= 0.30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0.7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0.6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</w:tcBorders>
            <w:vAlign w:val="center"/>
          </w:tcPr>
          <w:p w:rsidR="006F0D13" w:rsidRPr="00040021" w:rsidRDefault="006F0D13" w:rsidP="000D015C">
            <w:pPr>
              <w:spacing w:line="276" w:lineRule="auto"/>
              <w:ind w:left="-112" w:right="-109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t</w:t>
            </w:r>
            <w:r w:rsidRPr="0004002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=0.07</w:t>
            </w:r>
          </w:p>
        </w:tc>
      </w:tr>
      <w:tr w:rsidR="006F0D13" w:rsidRPr="00F017B9" w:rsidTr="000D015C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  <w:hideMark/>
          </w:tcPr>
          <w:p w:rsidR="006F0D13" w:rsidRPr="00AE6BB0" w:rsidRDefault="006F0D13" w:rsidP="000D015C">
            <w:pPr>
              <w:spacing w:line="276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ubchronic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8.0 ± 10.5 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8.3 ± 14.6 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8.0 ± 15.9 s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08" w:righ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F</w:t>
            </w:r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(</w:t>
            </w:r>
            <w:proofErr w:type="gramEnd"/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2,27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= 1.67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0.0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1.6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bottom w:val="nil"/>
            </w:tcBorders>
            <w:vAlign w:val="center"/>
          </w:tcPr>
          <w:p w:rsidR="006F0D13" w:rsidRPr="00040021" w:rsidRDefault="006F0D13" w:rsidP="000D015C">
            <w:pPr>
              <w:spacing w:line="276" w:lineRule="auto"/>
              <w:ind w:left="-112" w:right="-109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t</w:t>
            </w:r>
            <w:r w:rsidRPr="0004002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=1.56</w:t>
            </w:r>
          </w:p>
        </w:tc>
      </w:tr>
      <w:tr w:rsidR="006F0D13" w:rsidRPr="00F017B9" w:rsidTr="000D015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12" w:space="0" w:color="auto"/>
            </w:tcBorders>
            <w:hideMark/>
          </w:tcPr>
          <w:p w:rsidR="006F0D13" w:rsidRPr="00AE6BB0" w:rsidRDefault="006F0D13" w:rsidP="000D015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hronic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8.9 ± 11.2 s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4.6 ± 13.0 s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3.9 ± 14.3 s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08" w:righ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F</w:t>
            </w:r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(</w:t>
            </w:r>
            <w:proofErr w:type="gramEnd"/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2,27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= 4.71*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2.71*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2.60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6F0D13" w:rsidRPr="00040021" w:rsidRDefault="006F0D13" w:rsidP="000D015C">
            <w:pPr>
              <w:spacing w:line="276" w:lineRule="auto"/>
              <w:ind w:left="-112" w:right="-109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t</w:t>
            </w:r>
            <w:r w:rsidRPr="0004002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=0.11</w:t>
            </w:r>
          </w:p>
        </w:tc>
      </w:tr>
      <w:tr w:rsidR="006F0D13" w:rsidRPr="00AE6BB0" w:rsidTr="000D015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12" w:space="0" w:color="auto"/>
              <w:bottom w:val="nil"/>
            </w:tcBorders>
            <w:hideMark/>
          </w:tcPr>
          <w:p w:rsidR="006F0D13" w:rsidRPr="001365C2" w:rsidRDefault="006F0D13" w:rsidP="000D015C">
            <w:pPr>
              <w:rPr>
                <w:rFonts w:ascii="Arial" w:eastAsia="Times New Roman" w:hAnsi="Arial" w:cs="Arial"/>
                <w:color w:val="000000"/>
                <w:sz w:val="6"/>
                <w:szCs w:val="6"/>
                <w:lang w:eastAsia="it-IT"/>
              </w:rPr>
            </w:pPr>
          </w:p>
          <w:p w:rsidR="006F0D13" w:rsidRDefault="006F0D13" w:rsidP="000D015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OFT</w:t>
            </w:r>
          </w:p>
          <w:p w:rsidR="006F0D13" w:rsidRPr="00AE6BB0" w:rsidRDefault="006F0D13" w:rsidP="000D015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cute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6F0D13" w:rsidRPr="00AE6BB0" w:rsidRDefault="006F0D13" w:rsidP="000D015C">
            <w:pPr>
              <w:ind w:left="-104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.7 ± 2.6 %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:rsidR="006F0D13" w:rsidRPr="00AE6BB0" w:rsidRDefault="006F0D13" w:rsidP="000D015C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.3 ± 3.2 %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.8 ± 2.9 %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6F0D13" w:rsidRPr="00AE6BB0" w:rsidRDefault="006F0D13" w:rsidP="000D015C">
            <w:pPr>
              <w:ind w:left="-108" w:righ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F</w:t>
            </w:r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(</w:t>
            </w:r>
            <w:proofErr w:type="gramEnd"/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2,27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= 0.09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6F0D13" w:rsidRPr="00AE6BB0" w:rsidRDefault="006F0D13" w:rsidP="000D015C">
            <w:pPr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0.41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:rsidR="006F0D13" w:rsidRPr="00AE6BB0" w:rsidRDefault="006F0D13" w:rsidP="000D015C">
            <w:pPr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0.0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:rsidR="006F0D13" w:rsidRPr="00040021" w:rsidRDefault="006F0D13" w:rsidP="000D015C">
            <w:pPr>
              <w:ind w:left="-112" w:right="-109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t</w:t>
            </w:r>
            <w:r w:rsidRPr="0004002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=0.34</w:t>
            </w:r>
          </w:p>
        </w:tc>
      </w:tr>
      <w:tr w:rsidR="006F0D13" w:rsidRPr="00AE6BB0" w:rsidTr="000D015C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nil"/>
            </w:tcBorders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ubchro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.1 ± 2.0 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.4 ± 2.7 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.7 ± 2.3 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08" w:righ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F</w:t>
            </w:r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(</w:t>
            </w:r>
            <w:proofErr w:type="gramEnd"/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2,27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= 3.66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2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2.4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6F0D13" w:rsidRPr="00040021" w:rsidRDefault="006F0D13" w:rsidP="000D015C">
            <w:pPr>
              <w:ind w:left="-112" w:right="-109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t</w:t>
            </w:r>
            <w:r w:rsidRPr="0004002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=0.34</w:t>
            </w:r>
          </w:p>
        </w:tc>
      </w:tr>
      <w:tr w:rsidR="006F0D13" w:rsidRPr="00AE6BB0" w:rsidTr="000D015C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nil"/>
            </w:tcBorders>
            <w:vAlign w:val="center"/>
          </w:tcPr>
          <w:p w:rsidR="006F0D13" w:rsidRDefault="006F0D13" w:rsidP="000D015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hron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.0 ± 1.8 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.8 ± 6.8 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.3 ± 5.7 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08" w:righ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F</w:t>
            </w:r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(</w:t>
            </w:r>
            <w:proofErr w:type="gramEnd"/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2,27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= 5.22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6F0D13" w:rsidRPr="00AE6BB0" w:rsidRDefault="006F0D13" w:rsidP="000D015C">
            <w:pPr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2.90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2.68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6F0D13" w:rsidRPr="00040021" w:rsidRDefault="006F0D13" w:rsidP="000D015C">
            <w:pPr>
              <w:ind w:left="-112" w:right="-109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t</w:t>
            </w:r>
            <w:r w:rsidRPr="0004002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=0.22</w:t>
            </w:r>
          </w:p>
        </w:tc>
      </w:tr>
      <w:tr w:rsidR="006F0D13" w:rsidRPr="00AE6BB0" w:rsidTr="000D015C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</w:tcBorders>
            <w:vAlign w:val="center"/>
          </w:tcPr>
          <w:p w:rsidR="006F0D13" w:rsidRDefault="006F0D13" w:rsidP="000D015C">
            <w:pPr>
              <w:spacing w:line="276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EPMT</w:t>
            </w:r>
          </w:p>
          <w:p w:rsidR="006F0D13" w:rsidRDefault="006F0D13" w:rsidP="000D015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Default="006F0D13" w:rsidP="000D015C">
            <w:pPr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cu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2.6 ± 10.9 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3.4 ± 11.5 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4.2 ± 12.1 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08" w:righ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F</w:t>
            </w:r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(</w:t>
            </w:r>
            <w:proofErr w:type="gramEnd"/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2,27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= 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0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0.3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6F0D13" w:rsidRPr="00040021" w:rsidRDefault="006F0D13" w:rsidP="000D015C">
            <w:pPr>
              <w:ind w:left="-112" w:right="-109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t</w:t>
            </w:r>
            <w:r w:rsidRPr="0004002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=0.15</w:t>
            </w:r>
          </w:p>
        </w:tc>
      </w:tr>
      <w:tr w:rsidR="006F0D13" w:rsidRPr="00AE6BB0" w:rsidTr="000D015C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6F0D13" w:rsidRDefault="006F0D13" w:rsidP="000D015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ubchro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tabs>
                <w:tab w:val="left" w:pos="647"/>
              </w:tabs>
              <w:spacing w:line="276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9.9 ± 7.1 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tabs>
                <w:tab w:val="left" w:pos="647"/>
              </w:tabs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4.5 ± 8.1 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tabs>
                <w:tab w:val="left" w:pos="647"/>
              </w:tabs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3.5 ± 5.0 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08" w:righ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F</w:t>
            </w:r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(</w:t>
            </w:r>
            <w:proofErr w:type="gramEnd"/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2,27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= 1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1.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1.1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6F0D13" w:rsidRPr="00040021" w:rsidRDefault="006F0D13" w:rsidP="000D015C">
            <w:pPr>
              <w:ind w:left="-112" w:right="-109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t</w:t>
            </w:r>
            <w:r w:rsidRPr="0004002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=0.34</w:t>
            </w:r>
          </w:p>
        </w:tc>
      </w:tr>
      <w:tr w:rsidR="006F0D13" w:rsidRPr="00AE6BB0" w:rsidTr="000D015C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12" w:space="0" w:color="auto"/>
            </w:tcBorders>
            <w:vAlign w:val="center"/>
          </w:tcPr>
          <w:p w:rsidR="006F0D13" w:rsidRDefault="006F0D13" w:rsidP="000D015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hronic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0.4 ± 8.5 %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3.5 ± 17.1 %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3.3 ± 21.1 %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08" w:righ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F</w:t>
            </w:r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(</w:t>
            </w:r>
            <w:proofErr w:type="gramEnd"/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2,27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= 6.56**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3.15*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6F0D13" w:rsidRPr="00AE6BB0" w:rsidRDefault="006F0D13" w:rsidP="000D015C">
            <w:pPr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3.12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6F0D13" w:rsidRPr="00040021" w:rsidRDefault="006F0D13" w:rsidP="000D015C">
            <w:pPr>
              <w:ind w:left="-112" w:right="-109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t</w:t>
            </w:r>
            <w:r w:rsidRPr="0004002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=0.03</w:t>
            </w:r>
          </w:p>
        </w:tc>
      </w:tr>
      <w:tr w:rsidR="006F0D13" w:rsidRPr="00AE6BB0" w:rsidTr="000D015C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:rsidR="006F0D13" w:rsidRDefault="006F0D13" w:rsidP="000D015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PAT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:rsidR="006F0D13" w:rsidRDefault="006F0D13" w:rsidP="000D015C">
            <w:pPr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cute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:rsidR="006F0D13" w:rsidRDefault="006F0D13" w:rsidP="000D015C">
            <w:pPr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0.3 ± 48.3 s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8.8 ± 50.6 s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4.6 ± 52.6 s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:rsidR="006F0D13" w:rsidRDefault="006F0D13" w:rsidP="000D015C">
            <w:pPr>
              <w:ind w:left="-108" w:righ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F</w:t>
            </w:r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(</w:t>
            </w:r>
            <w:proofErr w:type="gramEnd"/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2,27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= 0.26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0.51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0.7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:rsidR="006F0D13" w:rsidRPr="00040021" w:rsidRDefault="006F0D13" w:rsidP="000D015C">
            <w:pPr>
              <w:spacing w:line="276" w:lineRule="auto"/>
              <w:ind w:left="-112" w:right="-109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t</w:t>
            </w:r>
            <w:r w:rsidRPr="0004002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=0.19</w:t>
            </w:r>
          </w:p>
        </w:tc>
      </w:tr>
      <w:tr w:rsidR="006F0D13" w:rsidRPr="00AE6BB0" w:rsidTr="000D015C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vAlign w:val="center"/>
          </w:tcPr>
          <w:p w:rsidR="006F0D13" w:rsidRDefault="006F0D13" w:rsidP="000D015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ubchro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3.0 ± 24.7 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7.5 ± 60.7 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6.7 ± 59.3 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08" w:righ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F</w:t>
            </w:r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(</w:t>
            </w:r>
            <w:proofErr w:type="gramEnd"/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2,27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= 5.57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2.87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2.91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6F0D13" w:rsidRPr="00040021" w:rsidRDefault="006F0D13" w:rsidP="000D015C">
            <w:pPr>
              <w:spacing w:line="276" w:lineRule="auto"/>
              <w:ind w:left="-112" w:right="-109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t</w:t>
            </w:r>
            <w:r w:rsidRPr="0004002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=0.03</w:t>
            </w:r>
          </w:p>
        </w:tc>
      </w:tr>
      <w:tr w:rsidR="006F0D13" w:rsidRPr="00AE6BB0" w:rsidTr="000D015C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vAlign w:val="center"/>
          </w:tcPr>
          <w:p w:rsidR="006F0D13" w:rsidRDefault="006F0D13" w:rsidP="000D015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hron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5.8 ± 29.7 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7.4 ± 67.9 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1.7 ± 49.7 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08" w:righ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F</w:t>
            </w:r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(</w:t>
            </w:r>
            <w:proofErr w:type="gramEnd"/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2,27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= 8.89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2.97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4.08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6F0D13" w:rsidRPr="00040021" w:rsidRDefault="006F0D13" w:rsidP="000D015C">
            <w:pPr>
              <w:spacing w:line="276" w:lineRule="auto"/>
              <w:ind w:left="-112" w:right="-109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t</w:t>
            </w:r>
            <w:r w:rsidRPr="0004002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=1.11</w:t>
            </w:r>
          </w:p>
        </w:tc>
      </w:tr>
      <w:tr w:rsidR="006F0D13" w:rsidRPr="00AE6BB0" w:rsidTr="000D015C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vAlign w:val="center"/>
          </w:tcPr>
          <w:p w:rsidR="006F0D13" w:rsidRDefault="006F0D13" w:rsidP="000D015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Default="006F0D13" w:rsidP="000D015C">
            <w:pPr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cu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Default="006F0D13" w:rsidP="000D015C">
            <w:pPr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8.2 ± 10.7 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3.7 ± 7.4 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7.1 ± 13.9 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6F0D13" w:rsidRDefault="006F0D13" w:rsidP="000D015C">
            <w:pPr>
              <w:ind w:left="-108" w:righ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F</w:t>
            </w:r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(</w:t>
            </w:r>
            <w:proofErr w:type="gramEnd"/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2,27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= 0.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0.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0.2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6F0D13" w:rsidRPr="00040021" w:rsidRDefault="006F0D13" w:rsidP="000D015C">
            <w:pPr>
              <w:spacing w:line="276" w:lineRule="auto"/>
              <w:ind w:left="-112" w:right="-109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t</w:t>
            </w:r>
            <w:r w:rsidRPr="0004002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=0.71</w:t>
            </w:r>
          </w:p>
        </w:tc>
      </w:tr>
      <w:tr w:rsidR="006F0D13" w:rsidRPr="00AE6BB0" w:rsidTr="000D015C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vAlign w:val="center"/>
          </w:tcPr>
          <w:p w:rsidR="006F0D13" w:rsidRDefault="006F0D13" w:rsidP="000D015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ubchro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1.9 ± 17.2 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8.7 ± 13.2 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1.2 ± 18.2 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08" w:righ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F</w:t>
            </w:r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(</w:t>
            </w:r>
            <w:proofErr w:type="gramEnd"/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2,27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= 4.67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0.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2.84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6F0D13" w:rsidRPr="00040021" w:rsidRDefault="006F0D13" w:rsidP="000D015C">
            <w:pPr>
              <w:spacing w:line="276" w:lineRule="auto"/>
              <w:ind w:left="-112" w:right="-109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t</w:t>
            </w:r>
            <w:r w:rsidRPr="0004002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=2.40</w:t>
            </w:r>
          </w:p>
        </w:tc>
      </w:tr>
      <w:tr w:rsidR="006F0D13" w:rsidRPr="00AE6BB0" w:rsidTr="000D015C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:rsidR="006F0D13" w:rsidRDefault="006F0D13" w:rsidP="000D015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hronic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1.5 ± 10.0 %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0.3 ± 7.5 %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6F0D13" w:rsidRPr="00AE6BB0" w:rsidRDefault="006F0D13" w:rsidP="000D015C">
            <w:pPr>
              <w:ind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6.1 ± 16.9 %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08" w:righ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F</w:t>
            </w:r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(</w:t>
            </w:r>
            <w:proofErr w:type="gramEnd"/>
            <w:r w:rsidRPr="00AE6BB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it-IT"/>
              </w:rPr>
              <w:t>2,27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= 12.62***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3.91**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6F0D13" w:rsidRPr="00AE6BB0" w:rsidRDefault="006F0D13" w:rsidP="000D015C">
            <w:pPr>
              <w:spacing w:line="276" w:lineRule="auto"/>
              <w:ind w:left="-112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 = 4.69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6F0D13" w:rsidRPr="00040021" w:rsidRDefault="006F0D13" w:rsidP="000D015C">
            <w:pPr>
              <w:spacing w:line="276" w:lineRule="auto"/>
              <w:ind w:left="-112" w:right="-109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t</w:t>
            </w:r>
            <w:r w:rsidRPr="0004002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=0.77</w:t>
            </w:r>
          </w:p>
        </w:tc>
      </w:tr>
    </w:tbl>
    <w:p w:rsidR="006F0D13" w:rsidRDefault="006F0D13" w:rsidP="006F0D13">
      <w:pPr>
        <w:keepNext/>
        <w:jc w:val="both"/>
        <w:rPr>
          <w:rFonts w:asciiTheme="majorBidi" w:hAnsiTheme="majorBidi" w:cstheme="majorBidi"/>
        </w:rPr>
      </w:pPr>
    </w:p>
    <w:p w:rsidR="006F0D13" w:rsidRPr="009203D8" w:rsidRDefault="006F0D13" w:rsidP="006F0D13">
      <w:pPr>
        <w:keepNext/>
        <w:jc w:val="both"/>
        <w:rPr>
          <w:rFonts w:asciiTheme="majorBidi" w:hAnsiTheme="majorBidi" w:cstheme="majorBidi"/>
        </w:rPr>
      </w:pPr>
      <w:r w:rsidRPr="00B47B66">
        <w:rPr>
          <w:rFonts w:asciiTheme="majorBidi" w:hAnsiTheme="majorBidi" w:cstheme="majorBidi"/>
        </w:rPr>
        <w:t xml:space="preserve">Statistical analysis of behavioral tests by one-way ANOVA followed by a Bonferroni </w:t>
      </w:r>
      <w:r w:rsidRPr="00B47B66">
        <w:rPr>
          <w:rFonts w:asciiTheme="majorBidi" w:hAnsiTheme="majorBidi" w:cstheme="majorBidi"/>
          <w:i/>
          <w:iCs/>
        </w:rPr>
        <w:t xml:space="preserve">post-hoc </w:t>
      </w:r>
      <w:r w:rsidRPr="00B47B66">
        <w:rPr>
          <w:rFonts w:asciiTheme="majorBidi" w:hAnsiTheme="majorBidi" w:cstheme="majorBidi"/>
        </w:rPr>
        <w:t xml:space="preserve">for multiple comparisons was used in each treatment (acute, </w:t>
      </w:r>
      <w:proofErr w:type="spellStart"/>
      <w:r w:rsidRPr="00B47B66">
        <w:rPr>
          <w:rFonts w:asciiTheme="majorBidi" w:hAnsiTheme="majorBidi" w:cstheme="majorBidi"/>
        </w:rPr>
        <w:t>subchronic</w:t>
      </w:r>
      <w:proofErr w:type="spellEnd"/>
      <w:r w:rsidRPr="00B47B66">
        <w:rPr>
          <w:rFonts w:asciiTheme="majorBidi" w:hAnsiTheme="majorBidi" w:cstheme="majorBidi"/>
        </w:rPr>
        <w:t xml:space="preserve"> and chronic). Abbreviations: TST: tail suspension test, FST: forced-swim test, OFT: open-field test, EPMT: elevated plus maze test, SPAT: step-through passive avoidance test, ORMT: object recognition memory test. The values reported are the mean ± SD (n=10 per group). </w:t>
      </w:r>
      <w:r w:rsidRPr="00B47B66">
        <w:rPr>
          <w:rFonts w:asciiTheme="majorBidi" w:hAnsiTheme="majorBidi" w:cstheme="majorBidi"/>
          <w:vertAlign w:val="superscript"/>
        </w:rPr>
        <w:t>*</w:t>
      </w:r>
      <w:r w:rsidRPr="00B47B66">
        <w:rPr>
          <w:rFonts w:asciiTheme="majorBidi" w:hAnsiTheme="majorBidi" w:cstheme="majorBidi"/>
        </w:rPr>
        <w:t xml:space="preserve">P&lt;0.05, </w:t>
      </w:r>
      <w:r w:rsidRPr="00B47B66">
        <w:rPr>
          <w:rFonts w:asciiTheme="majorBidi" w:hAnsiTheme="majorBidi" w:cstheme="majorBidi"/>
          <w:vertAlign w:val="superscript"/>
        </w:rPr>
        <w:t>**</w:t>
      </w:r>
      <w:r w:rsidRPr="00B47B66">
        <w:rPr>
          <w:rFonts w:asciiTheme="majorBidi" w:hAnsiTheme="majorBidi" w:cstheme="majorBidi"/>
        </w:rPr>
        <w:t xml:space="preserve">P&lt;0.01 and </w:t>
      </w:r>
      <w:r w:rsidRPr="00B47B66">
        <w:rPr>
          <w:rFonts w:asciiTheme="majorBidi" w:hAnsiTheme="majorBidi" w:cstheme="majorBidi"/>
          <w:vertAlign w:val="superscript"/>
        </w:rPr>
        <w:t>***</w:t>
      </w:r>
      <w:r w:rsidRPr="00B47B66">
        <w:rPr>
          <w:rFonts w:asciiTheme="majorBidi" w:hAnsiTheme="majorBidi" w:cstheme="majorBidi"/>
        </w:rPr>
        <w:t>P&lt;0.001 refers to the control (0 ppm) v</w:t>
      </w:r>
      <w:r>
        <w:rPr>
          <w:rFonts w:asciiTheme="majorBidi" w:hAnsiTheme="majorBidi" w:cstheme="majorBidi"/>
        </w:rPr>
        <w:t>ersu</w:t>
      </w:r>
      <w:r w:rsidRPr="00B47B66">
        <w:rPr>
          <w:rFonts w:asciiTheme="majorBidi" w:hAnsiTheme="majorBidi" w:cstheme="majorBidi"/>
        </w:rPr>
        <w:t>s treated groups comparison</w:t>
      </w:r>
      <w:r w:rsidRPr="001549D3">
        <w:rPr>
          <w:rFonts w:cs="Times New Roman"/>
          <w:szCs w:val="24"/>
        </w:rPr>
        <w:t xml:space="preserve">. </w:t>
      </w:r>
    </w:p>
    <w:p w:rsidR="004F2471" w:rsidRDefault="004F2471"/>
    <w:sectPr w:rsidR="004F2471" w:rsidSect="009B6CA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0D13"/>
    <w:rsid w:val="004F2471"/>
    <w:rsid w:val="006F0D13"/>
    <w:rsid w:val="00984EDE"/>
    <w:rsid w:val="009B6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8F92A7"/>
  <w14:defaultImageDpi w14:val="300"/>
  <w15:docId w15:val="{EDA67FBF-5389-4322-93B5-6DA9107F3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0D13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F0D13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F0D1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F0D13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F0D1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F0D1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F0D13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6F0D13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6F0D13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6F0D13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6F0D13"/>
    <w:rPr>
      <w:rFonts w:ascii="Times New Roman" w:eastAsiaTheme="majorEastAsia" w:hAnsi="Times New Roman" w:cstheme="majorBidi"/>
      <w:b/>
      <w:iCs/>
      <w:lang w:val="en-US" w:eastAsia="en-US"/>
    </w:rPr>
  </w:style>
  <w:style w:type="numbering" w:customStyle="1" w:styleId="Headings">
    <w:name w:val="Headings"/>
    <w:uiPriority w:val="99"/>
    <w:rsid w:val="006F0D13"/>
    <w:pPr>
      <w:numPr>
        <w:numId w:val="1"/>
      </w:numPr>
    </w:pPr>
  </w:style>
  <w:style w:type="table" w:customStyle="1" w:styleId="Ombrageclair2">
    <w:name w:val="Ombrage clair2"/>
    <w:basedOn w:val="TableNormal"/>
    <w:uiPriority w:val="60"/>
    <w:rsid w:val="006F0D13"/>
    <w:rPr>
      <w:rFonts w:eastAsiaTheme="minorHAnsi"/>
      <w:color w:val="000000" w:themeColor="text1" w:themeShade="BF"/>
      <w:sz w:val="22"/>
      <w:szCs w:val="22"/>
      <w:lang w:val="fr-FR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6F0D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d1623f5-87d9-4c74-a963-b8ea56b41788">Table 2.DOCX</DocumentId>
    <Checked_x0020_Out_x0020_To xmlns="2d1623f5-87d9-4c74-a963-b8ea56b41788">
      <UserInfo>
        <DisplayName/>
        <AccountId xsi:nil="true"/>
        <AccountType/>
      </UserInfo>
    </Checked_x0020_Out_x0020_To>
    <FileFormat xmlns="2d1623f5-87d9-4c74-a963-b8ea56b41788">DOCX</FileFormat>
    <StageName xmlns="2d1623f5-87d9-4c74-a963-b8ea56b41788" xsi:nil="true"/>
    <TitleName xmlns="2d1623f5-87d9-4c74-a963-b8ea56b41788">Table 2.DOCX</TitleName>
    <DocumentType xmlns="2d1623f5-87d9-4c74-a963-b8ea56b41788">Table</DocumentType>
    <IsDeleted xmlns="2d1623f5-87d9-4c74-a963-b8ea56b41788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653B553F28E64A83C3EABB932569CA" ma:contentTypeVersion="7" ma:contentTypeDescription="Create a new document." ma:contentTypeScope="" ma:versionID="5e61b7a99d8260ae7eadd2f5d9456b50">
  <xsd:schema xmlns:xsd="http://www.w3.org/2001/XMLSchema" xmlns:p="http://schemas.microsoft.com/office/2006/metadata/properties" xmlns:ns2="2d1623f5-87d9-4c74-a963-b8ea56b41788" targetNamespace="http://schemas.microsoft.com/office/2006/metadata/properties" ma:root="true" ma:fieldsID="02a84859b1932c66259f5df12ca528c2" ns2:_="">
    <xsd:import namespace="2d1623f5-87d9-4c74-a963-b8ea56b4178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d1623f5-87d9-4c74-a963-b8ea56b4178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D5EF61A4-654C-4556-AFE8-5E814D1FD34D}">
  <ds:schemaRefs>
    <ds:schemaRef ds:uri="http://schemas.microsoft.com/office/2006/metadata/properties"/>
    <ds:schemaRef ds:uri="2d1623f5-87d9-4c74-a963-b8ea56b41788"/>
  </ds:schemaRefs>
</ds:datastoreItem>
</file>

<file path=customXml/itemProps2.xml><?xml version="1.0" encoding="utf-8"?>
<ds:datastoreItem xmlns:ds="http://schemas.openxmlformats.org/officeDocument/2006/customXml" ds:itemID="{F125429B-54B0-491A-B6C1-19F32E576F5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31741-F40C-4C93-824A-097371C2A0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1623f5-87d9-4c74-a963-b8ea56b4178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bios</Company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ios dbios</dc:creator>
  <cp:keywords/>
  <dc:description/>
  <cp:lastModifiedBy>Victor Mitchell</cp:lastModifiedBy>
  <cp:revision>2</cp:revision>
  <dcterms:created xsi:type="dcterms:W3CDTF">2018-01-25T09:07:00Z</dcterms:created>
  <dcterms:modified xsi:type="dcterms:W3CDTF">2018-01-25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653B553F28E64A83C3EABB932569CA</vt:lpwstr>
  </property>
</Properties>
</file>